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06FA4C" w14:textId="5548E3A0" w:rsidR="004C5462" w:rsidRPr="004C5462" w:rsidRDefault="004C5462" w:rsidP="004C5462">
      <w:pPr>
        <w:spacing w:line="480" w:lineRule="auto"/>
        <w:rPr>
          <w:rFonts w:ascii="Times New Roman" w:eastAsia="Calibri" w:hAnsi="Times New Roman" w:cs="Times New Roman"/>
        </w:rPr>
      </w:pPr>
      <w:r w:rsidRPr="004C5462">
        <w:rPr>
          <w:rFonts w:ascii="Times New Roman" w:hAnsi="Times New Roman" w:cs="Times New Roman"/>
          <w:b/>
          <w:bCs/>
        </w:rPr>
        <w:t>S1</w:t>
      </w:r>
      <w:r w:rsidR="003F1032">
        <w:rPr>
          <w:rFonts w:ascii="Times New Roman" w:hAnsi="Times New Roman" w:cs="Times New Roman"/>
          <w:b/>
          <w:bCs/>
        </w:rPr>
        <w:t xml:space="preserve"> Table</w:t>
      </w:r>
      <w:r w:rsidRPr="004C5462">
        <w:rPr>
          <w:rFonts w:ascii="Times New Roman" w:hAnsi="Times New Roman" w:cs="Times New Roman"/>
          <w:b/>
          <w:bCs/>
        </w:rPr>
        <w:t>.</w:t>
      </w:r>
      <w:r w:rsidRPr="004C5462">
        <w:rPr>
          <w:rFonts w:ascii="Times New Roman" w:hAnsi="Times New Roman" w:cs="Times New Roman"/>
        </w:rPr>
        <w:t xml:space="preserve"> </w:t>
      </w:r>
      <w:r w:rsidRPr="004C5462">
        <w:rPr>
          <w:rFonts w:ascii="Times New Roman" w:eastAsia="Calibri" w:hAnsi="Times New Roman" w:cs="Times New Roman"/>
          <w:b/>
          <w:bCs/>
        </w:rPr>
        <w:t>Primers used for deep amplicon sequencing assay</w:t>
      </w:r>
      <w:r w:rsidRPr="004C5462">
        <w:rPr>
          <w:rFonts w:ascii="Times New Roman" w:eastAsia="Calibri" w:hAnsi="Times New Roman" w:cs="Times New Roman"/>
        </w:rPr>
        <w:t xml:space="preserve">. </w:t>
      </w:r>
    </w:p>
    <w:tbl>
      <w:tblPr>
        <w:tblW w:w="11219" w:type="dxa"/>
        <w:tblInd w:w="727" w:type="dxa"/>
        <w:tblLayout w:type="fixed"/>
        <w:tblLook w:val="04A0" w:firstRow="1" w:lastRow="0" w:firstColumn="1" w:lastColumn="0" w:noHBand="0" w:noVBand="1"/>
      </w:tblPr>
      <w:tblGrid>
        <w:gridCol w:w="1967"/>
        <w:gridCol w:w="1843"/>
        <w:gridCol w:w="3969"/>
        <w:gridCol w:w="1540"/>
        <w:gridCol w:w="1900"/>
      </w:tblGrid>
      <w:tr w:rsidR="004C5462" w:rsidRPr="004C5462" w14:paraId="08D3B6BD" w14:textId="77777777" w:rsidTr="004C5462">
        <w:trPr>
          <w:trHeight w:val="288"/>
        </w:trPr>
        <w:tc>
          <w:tcPr>
            <w:tcW w:w="19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BD009E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Target reg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D5A0F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rimer Name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04AED0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Oligonucleotide sequence (5’–3'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358B4" w14:textId="77777777" w:rsidR="004C5462" w:rsidRPr="004C5462" w:rsidRDefault="004C5462" w:rsidP="004C5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nnealing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5E9DAC" w14:textId="77777777" w:rsidR="004C5462" w:rsidRPr="004C5462" w:rsidRDefault="004C5462" w:rsidP="004C5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eference</w:t>
            </w:r>
          </w:p>
        </w:tc>
      </w:tr>
      <w:tr w:rsidR="004C5462" w:rsidRPr="004C5462" w14:paraId="2DB35D00" w14:textId="77777777" w:rsidTr="004C5462">
        <w:trPr>
          <w:trHeight w:val="288"/>
        </w:trPr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62FAD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mplicon siz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FD079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irection F/R</w:t>
            </w:r>
          </w:p>
        </w:tc>
        <w:tc>
          <w:tcPr>
            <w:tcW w:w="39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D7685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88783" w14:textId="77777777" w:rsidR="004C5462" w:rsidRPr="004C5462" w:rsidRDefault="004C5462" w:rsidP="004C5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temp. (°C)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937319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</w:tr>
      <w:tr w:rsidR="004C5462" w:rsidRPr="004C5462" w14:paraId="46DD87EA" w14:textId="77777777" w:rsidTr="004C5462">
        <w:trPr>
          <w:trHeight w:val="552"/>
        </w:trPr>
        <w:tc>
          <w:tcPr>
            <w:tcW w:w="19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039773" w14:textId="77777777" w:rsidR="004C5462" w:rsidRPr="004C5462" w:rsidRDefault="004C5462" w:rsidP="004C54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ob</w:t>
            </w: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: 1-387 </w:t>
            </w:r>
          </w:p>
          <w:p w14:paraId="05D5F770" w14:textId="77777777" w:rsidR="004C5462" w:rsidRPr="004C5462" w:rsidRDefault="004C5462" w:rsidP="004C54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1 b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82434C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b_N - F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5CC2FB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llumina adapter sequence – 0-3N’s – GTTTAAACTGGTAGATTGTGGTTC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B0E122" w14:textId="77777777" w:rsidR="004C5462" w:rsidRPr="004C5462" w:rsidRDefault="004C5462" w:rsidP="004C5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3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B9E046" w14:textId="77777777" w:rsidR="004C5462" w:rsidRPr="004C5462" w:rsidRDefault="004C5462" w:rsidP="004C5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1]</w:t>
            </w:r>
          </w:p>
        </w:tc>
      </w:tr>
      <w:tr w:rsidR="004C5462" w:rsidRPr="004C5462" w14:paraId="177314AB" w14:textId="77777777" w:rsidTr="004C5462">
        <w:trPr>
          <w:trHeight w:val="552"/>
        </w:trPr>
        <w:tc>
          <w:tcPr>
            <w:tcW w:w="19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BB3F579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DCF828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b_388 - R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28B7CD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llumina adapter sequence – 0-3N’s – ACAGTGGCAGCCCAATAAGA</w:t>
            </w:r>
          </w:p>
        </w:tc>
        <w:tc>
          <w:tcPr>
            <w:tcW w:w="15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1FFFD3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A63605" w14:textId="77777777" w:rsidR="004C5462" w:rsidRPr="004C5462" w:rsidRDefault="004C5462" w:rsidP="004C5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his study</w:t>
            </w:r>
          </w:p>
        </w:tc>
      </w:tr>
      <w:tr w:rsidR="004C5462" w:rsidRPr="004C5462" w14:paraId="2644734D" w14:textId="77777777" w:rsidTr="004C5462">
        <w:trPr>
          <w:trHeight w:val="552"/>
        </w:trPr>
        <w:tc>
          <w:tcPr>
            <w:tcW w:w="19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EC9619" w14:textId="753EFF48" w:rsidR="004C5462" w:rsidRPr="004C5462" w:rsidRDefault="004C5462" w:rsidP="004C54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ox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n-CA"/>
              </w:rPr>
              <w:t>_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</w:t>
            </w: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: 476-880</w:t>
            </w:r>
          </w:p>
          <w:p w14:paraId="73471CD6" w14:textId="77777777" w:rsidR="004C5462" w:rsidRPr="004C5462" w:rsidRDefault="004C5462" w:rsidP="004C54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8 bp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2A4331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x1_A - F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60759C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llumina adapter sequence – 0-3N’s – GCATTTAGCAGGTGTTTCTAGAG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8CAE1A" w14:textId="77777777" w:rsidR="004C5462" w:rsidRPr="004C5462" w:rsidRDefault="004C5462" w:rsidP="004C5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4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FFD969" w14:textId="77777777" w:rsidR="004C5462" w:rsidRPr="004C5462" w:rsidRDefault="004C5462" w:rsidP="004C5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his study</w:t>
            </w:r>
          </w:p>
        </w:tc>
      </w:tr>
      <w:tr w:rsidR="004C5462" w:rsidRPr="004C5462" w14:paraId="30A2D5C3" w14:textId="77777777" w:rsidTr="004C5462">
        <w:trPr>
          <w:trHeight w:val="552"/>
        </w:trPr>
        <w:tc>
          <w:tcPr>
            <w:tcW w:w="19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0828DD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148298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x1_A - R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E2F907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Illumina adapter sequence – 0-3N’s – TCTTCACATCCAACCCAACAG </w:t>
            </w:r>
          </w:p>
        </w:tc>
        <w:tc>
          <w:tcPr>
            <w:tcW w:w="15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2786C77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0E5F2DD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4C5462" w:rsidRPr="004C5462" w14:paraId="69FD0596" w14:textId="77777777" w:rsidTr="004C5462">
        <w:trPr>
          <w:trHeight w:val="552"/>
        </w:trPr>
        <w:tc>
          <w:tcPr>
            <w:tcW w:w="19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EF6CA2" w14:textId="4C6B947B" w:rsidR="004C5462" w:rsidRPr="004C5462" w:rsidRDefault="004C5462" w:rsidP="004C54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ox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_B</w:t>
            </w: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: 901-1309</w:t>
            </w:r>
          </w:p>
          <w:p w14:paraId="0927780B" w14:textId="77777777" w:rsidR="004C5462" w:rsidRPr="004C5462" w:rsidRDefault="004C5462" w:rsidP="004C54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8 bp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34F4C5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x1_B - F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9EFAF0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llumina adapter sequence – 0-3N’s – CTGTTGGGTTGGATGTGAAG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0DAD12" w14:textId="77777777" w:rsidR="004C5462" w:rsidRPr="004C5462" w:rsidRDefault="004C5462" w:rsidP="004C5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4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B543F5" w14:textId="77777777" w:rsidR="004C5462" w:rsidRPr="004C5462" w:rsidRDefault="004C5462" w:rsidP="004C5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his study</w:t>
            </w:r>
          </w:p>
        </w:tc>
      </w:tr>
      <w:tr w:rsidR="004C5462" w:rsidRPr="004C5462" w14:paraId="6291938C" w14:textId="77777777" w:rsidTr="004C5462">
        <w:trPr>
          <w:trHeight w:val="552"/>
        </w:trPr>
        <w:tc>
          <w:tcPr>
            <w:tcW w:w="19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ACC47CD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EB440F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x1_B - R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9EE351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val="es-ES" w:eastAsia="en-CA"/>
              </w:rPr>
              <w:t>Illumina adapter sequence – 0-3N's – TATACACACACGACGAGGCA</w:t>
            </w:r>
          </w:p>
        </w:tc>
        <w:tc>
          <w:tcPr>
            <w:tcW w:w="15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7837B9B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n-CA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A29D9B3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n-CA"/>
              </w:rPr>
            </w:pPr>
          </w:p>
        </w:tc>
      </w:tr>
      <w:tr w:rsidR="004C5462" w:rsidRPr="004C5462" w14:paraId="74AD2A5B" w14:textId="77777777" w:rsidTr="004C5462">
        <w:trPr>
          <w:trHeight w:val="552"/>
        </w:trPr>
        <w:tc>
          <w:tcPr>
            <w:tcW w:w="19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D654CE" w14:textId="77777777" w:rsidR="004C5462" w:rsidRPr="004C5462" w:rsidRDefault="004C5462" w:rsidP="004C54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ad1</w:t>
            </w: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: 180-524</w:t>
            </w:r>
          </w:p>
          <w:p w14:paraId="0A800861" w14:textId="77777777" w:rsidR="004C5462" w:rsidRPr="004C5462" w:rsidRDefault="004C5462" w:rsidP="004C54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5 bp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CE24C9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st1 - F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663206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llumina adapter sequence – 0-3N’s – TGCTGATTTGTTAAAGTTAGTGATC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99E586" w14:textId="77777777" w:rsidR="004C5462" w:rsidRPr="004C5462" w:rsidRDefault="004C5462" w:rsidP="004C5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2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071B3F" w14:textId="77777777" w:rsidR="004C5462" w:rsidRPr="004C5462" w:rsidRDefault="004C5462" w:rsidP="004C5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7]</w:t>
            </w:r>
          </w:p>
        </w:tc>
      </w:tr>
      <w:tr w:rsidR="004C5462" w:rsidRPr="004C5462" w14:paraId="07424DB4" w14:textId="77777777" w:rsidTr="004C5462">
        <w:trPr>
          <w:trHeight w:val="672"/>
        </w:trPr>
        <w:tc>
          <w:tcPr>
            <w:tcW w:w="196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EE988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1E5A4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st2 - R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39940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llumina adapter sequence – 0-3N’s – CATAAATCAATGGAAACAACAACAAG</w:t>
            </w:r>
          </w:p>
        </w:tc>
        <w:tc>
          <w:tcPr>
            <w:tcW w:w="15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BAE977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90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B636D" w14:textId="77777777" w:rsidR="004C5462" w:rsidRPr="004C5462" w:rsidRDefault="004C5462" w:rsidP="004C5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</w:tbl>
    <w:p w14:paraId="6F6514AC" w14:textId="57970854" w:rsidR="00702288" w:rsidRDefault="00702288"/>
    <w:sectPr w:rsidR="00702288" w:rsidSect="00A35FC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xtLA0tDQ2NDcyNjFV0lEKTi0uzszPAykwrAUAcHXI5ywAAAA="/>
  </w:docVars>
  <w:rsids>
    <w:rsidRoot w:val="004C5462"/>
    <w:rsid w:val="003F1032"/>
    <w:rsid w:val="004C5462"/>
    <w:rsid w:val="00677077"/>
    <w:rsid w:val="00702288"/>
    <w:rsid w:val="00A35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1A400"/>
  <w15:chartTrackingRefBased/>
  <w15:docId w15:val="{429D1A17-9CC2-48CC-B064-5313BEDBB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C54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Santa</dc:creator>
  <cp:keywords/>
  <dc:description/>
  <cp:lastModifiedBy>Alejandra Santa</cp:lastModifiedBy>
  <cp:revision>3</cp:revision>
  <dcterms:created xsi:type="dcterms:W3CDTF">2021-04-20T19:01:00Z</dcterms:created>
  <dcterms:modified xsi:type="dcterms:W3CDTF">2021-05-04T16:35:00Z</dcterms:modified>
</cp:coreProperties>
</file>